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6940E2" w14:textId="60DE9AE6" w:rsidR="00432D1E" w:rsidRDefault="003447B2" w:rsidP="00432D1E">
      <w:pPr>
        <w:spacing w:before="0"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bookmarkStart w:id="0" w:name="_GoBack"/>
      <w:bookmarkEnd w:id="0"/>
      <w:r w:rsidRPr="003447B2">
        <w:rPr>
          <w:rFonts w:ascii="Times New Roman" w:hAnsi="Times New Roman" w:cs="Times New Roman"/>
          <w:b/>
          <w:bCs/>
          <w:sz w:val="28"/>
          <w:szCs w:val="28"/>
          <w:lang w:val="en-GB"/>
        </w:rPr>
        <w:t>Study 1</w:t>
      </w:r>
    </w:p>
    <w:p w14:paraId="56E95BBF" w14:textId="77777777" w:rsidR="003447B2" w:rsidRPr="003447B2" w:rsidRDefault="003447B2" w:rsidP="00432D1E">
      <w:pPr>
        <w:spacing w:before="0" w:after="0" w:line="240" w:lineRule="auto"/>
        <w:rPr>
          <w:rFonts w:ascii="Times New Roman" w:hAnsi="Times New Roman" w:cs="Times New Roman"/>
          <w:bCs/>
          <w:sz w:val="28"/>
          <w:szCs w:val="28"/>
          <w:lang w:val="en-GB"/>
        </w:rPr>
      </w:pPr>
    </w:p>
    <w:p w14:paraId="2FEAE2F6" w14:textId="43F96B14" w:rsidR="00432D1E" w:rsidRDefault="00CD30BA" w:rsidP="0062488D">
      <w:pPr>
        <w:spacing w:before="0"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D30BA">
        <w:rPr>
          <w:rFonts w:ascii="Times New Roman" w:hAnsi="Times New Roman" w:cs="Times New Roman"/>
          <w:b/>
          <w:bCs/>
          <w:sz w:val="24"/>
          <w:szCs w:val="24"/>
          <w:lang w:val="en-GB"/>
        </w:rPr>
        <w:t>Moral Sense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r w:rsidRPr="00CD30BA">
        <w:rPr>
          <w:rFonts w:ascii="Times New Roman" w:hAnsi="Times New Roman" w:cs="Times New Roman"/>
          <w:bCs/>
          <w:sz w:val="24"/>
          <w:szCs w:val="24"/>
          <w:lang w:val="en-GB"/>
        </w:rPr>
        <w:t>1: Not at all, 9: Very much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</w:p>
    <w:p w14:paraId="464917A3" w14:textId="6EF9326F" w:rsidR="00CD30BA" w:rsidRPr="001D4466" w:rsidRDefault="00CD30BA" w:rsidP="0062488D">
      <w:pPr>
        <w:spacing w:before="0"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“</w:t>
      </w:r>
      <w:r w:rsidRPr="00CD30BA">
        <w:rPr>
          <w:rFonts w:ascii="Times New Roman" w:hAnsi="Times New Roman" w:cs="Times New Roman"/>
          <w:bCs/>
          <w:sz w:val="24"/>
          <w:szCs w:val="24"/>
          <w:lang w:val="en-GB"/>
        </w:rPr>
        <w:t>The person understands that what s/he did was wrong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”</w:t>
      </w:r>
    </w:p>
    <w:p w14:paraId="47B83180" w14:textId="4CEED574" w:rsidR="00CD30BA" w:rsidRDefault="00CD30BA" w:rsidP="0062488D">
      <w:pPr>
        <w:spacing w:before="0"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17FA779" w14:textId="3719C481" w:rsidR="00CD30BA" w:rsidRPr="00CD30BA" w:rsidRDefault="00CD30BA" w:rsidP="0062488D">
      <w:pPr>
        <w:spacing w:before="0"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Conformity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r w:rsidRPr="00CD30BA">
        <w:rPr>
          <w:rFonts w:ascii="Times New Roman" w:hAnsi="Times New Roman" w:cs="Times New Roman"/>
          <w:bCs/>
          <w:sz w:val="24"/>
          <w:szCs w:val="24"/>
          <w:lang w:val="en-GB"/>
        </w:rPr>
        <w:t>1: Not at all, 9: Very much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</w:p>
    <w:p w14:paraId="5539F6E0" w14:textId="1427F71E" w:rsidR="00CD30BA" w:rsidRDefault="00CD30BA" w:rsidP="0062488D">
      <w:pPr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Pr="00CD30BA">
        <w:rPr>
          <w:rFonts w:ascii="Times New Roman" w:hAnsi="Times New Roman" w:cs="Times New Roman"/>
          <w:sz w:val="24"/>
          <w:szCs w:val="24"/>
          <w:lang w:val="en-GB"/>
        </w:rPr>
        <w:t>The person is willing to accept the consequences of his/her actions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5C3FFE4E" w14:textId="77777777" w:rsidR="00CD30BA" w:rsidRPr="00CD30BA" w:rsidRDefault="00CD30BA" w:rsidP="0062488D">
      <w:pPr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55CBC643" w14:textId="77777777" w:rsidR="00CD30BA" w:rsidRPr="00CD30BA" w:rsidRDefault="00CD30BA" w:rsidP="0062488D">
      <w:pPr>
        <w:spacing w:before="0"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ropriatenes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r w:rsidRPr="00CD30BA">
        <w:rPr>
          <w:rFonts w:ascii="Times New Roman" w:hAnsi="Times New Roman" w:cs="Times New Roman"/>
          <w:bCs/>
          <w:sz w:val="24"/>
          <w:szCs w:val="24"/>
          <w:lang w:val="en-GB"/>
        </w:rPr>
        <w:t>1: Not at all, 9: Very much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</w:p>
    <w:p w14:paraId="7E878695" w14:textId="2819E1C6" w:rsidR="00CD30BA" w:rsidRDefault="00CD30BA" w:rsidP="0062488D">
      <w:pPr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Pr="00CD30BA">
        <w:rPr>
          <w:rFonts w:ascii="Times New Roman" w:hAnsi="Times New Roman" w:cs="Times New Roman"/>
          <w:sz w:val="24"/>
          <w:szCs w:val="24"/>
          <w:lang w:val="en-GB"/>
        </w:rPr>
        <w:t>The person’s reaction is appropriate in the situation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03F72BC5" w14:textId="6ADE3EAE" w:rsidR="00CD30BA" w:rsidRDefault="00CD30BA" w:rsidP="0062488D">
      <w:pPr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58C8CBC7" w14:textId="1691DA5B" w:rsidR="00CD30BA" w:rsidRDefault="00CD30BA" w:rsidP="0062488D">
      <w:pPr>
        <w:spacing w:before="0"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D30BA">
        <w:rPr>
          <w:rFonts w:ascii="Times New Roman" w:hAnsi="Times New Roman" w:cs="Times New Roman"/>
          <w:b/>
          <w:sz w:val="24"/>
          <w:szCs w:val="24"/>
          <w:lang w:val="en-GB"/>
        </w:rPr>
        <w:t>Valence, Arousal, and Dominance</w:t>
      </w:r>
    </w:p>
    <w:p w14:paraId="0CF611E6" w14:textId="66356149" w:rsidR="00CD30BA" w:rsidRDefault="00CD30BA" w:rsidP="000C26D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D30BA">
        <w:rPr>
          <w:rFonts w:ascii="Times New Roman" w:hAnsi="Times New Roman" w:cs="Times New Roman"/>
          <w:b/>
          <w:noProof/>
          <w:sz w:val="24"/>
          <w:szCs w:val="24"/>
          <w:lang w:val="fi-FI" w:eastAsia="fi-FI"/>
        </w:rPr>
        <w:drawing>
          <wp:inline distT="0" distB="0" distL="0" distR="0" wp14:anchorId="2532397F" wp14:editId="067F905F">
            <wp:extent cx="6120130" cy="1142424"/>
            <wp:effectExtent l="0" t="0" r="0" b="635"/>
            <wp:docPr id="4" name="Picture 4" descr="\\ad.helsinki.fi\home\o\ohwhalme\Desktop\PROCRESS\sam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ad.helsinki.fi\home\o\ohwhalme\Desktop\PROCRESS\sam3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142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21931" w14:textId="2B4CD294" w:rsidR="00CD30BA" w:rsidRDefault="00CD30BA" w:rsidP="000C26D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D30BA">
        <w:rPr>
          <w:rFonts w:ascii="Times New Roman" w:hAnsi="Times New Roman" w:cs="Times New Roman"/>
          <w:noProof/>
          <w:sz w:val="24"/>
          <w:szCs w:val="24"/>
          <w:lang w:val="fi-FI" w:eastAsia="fi-FI"/>
        </w:rPr>
        <w:drawing>
          <wp:inline distT="0" distB="0" distL="0" distR="0" wp14:anchorId="3D374BB0" wp14:editId="5990D517">
            <wp:extent cx="6120130" cy="1108075"/>
            <wp:effectExtent l="0" t="0" r="0" b="0"/>
            <wp:docPr id="2" name="Picture 2" descr="\\ad.helsinki.fi\home\o\ohwhalme\Desktop\PROCRESS\sam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ad.helsinki.fi\home\o\ohwhalme\Desktop\PROCRESS\sam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10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A8B104" w14:textId="0C9BD54A" w:rsidR="00CD30BA" w:rsidRDefault="00CD30BA" w:rsidP="000C26D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D30BA">
        <w:rPr>
          <w:rFonts w:ascii="Times New Roman" w:hAnsi="Times New Roman" w:cs="Times New Roman"/>
          <w:noProof/>
          <w:sz w:val="24"/>
          <w:szCs w:val="24"/>
          <w:lang w:val="fi-FI" w:eastAsia="fi-FI"/>
        </w:rPr>
        <w:drawing>
          <wp:inline distT="0" distB="0" distL="0" distR="0" wp14:anchorId="5B283B4D" wp14:editId="52762DB7">
            <wp:extent cx="6120130" cy="1094823"/>
            <wp:effectExtent l="0" t="0" r="0" b="0"/>
            <wp:docPr id="1" name="Picture 1" descr="\\ad.helsinki.fi\home\o\ohwhalme\Desktop\PROCRESS\sam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ad.helsinki.fi\home\o\ohwhalme\Desktop\PROCRESS\sam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094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523253" w14:textId="501855CC" w:rsidR="0062488D" w:rsidRDefault="0062488D">
      <w:pPr>
        <w:spacing w:before="0"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0DA7341" w14:textId="30FBD841" w:rsidR="00CD30BA" w:rsidRPr="0062488D" w:rsidRDefault="0062488D" w:rsidP="000C26D7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62488D">
        <w:rPr>
          <w:rFonts w:ascii="Times New Roman" w:hAnsi="Times New Roman" w:cs="Times New Roman"/>
          <w:b/>
          <w:sz w:val="28"/>
          <w:szCs w:val="28"/>
          <w:lang w:val="en-GB"/>
        </w:rPr>
        <w:lastRenderedPageBreak/>
        <w:t>Study 2</w:t>
      </w:r>
    </w:p>
    <w:p w14:paraId="4639937D" w14:textId="48F8BCC3" w:rsidR="008919B6" w:rsidRPr="0062488D" w:rsidRDefault="008919B6" w:rsidP="0062488D">
      <w:pPr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 w:rsidRPr="0062488D">
        <w:rPr>
          <w:rFonts w:ascii="Times New Roman" w:hAnsi="Times New Roman" w:cs="Times New Roman"/>
          <w:b/>
          <w:sz w:val="24"/>
          <w:szCs w:val="24"/>
          <w:lang w:val="en-GB"/>
        </w:rPr>
        <w:t>Empathy</w:t>
      </w:r>
      <w:r w:rsidR="0062488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2488D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62488D" w:rsidRPr="00CD30BA">
        <w:rPr>
          <w:rFonts w:ascii="Times New Roman" w:hAnsi="Times New Roman" w:cs="Times New Roman"/>
          <w:bCs/>
          <w:sz w:val="24"/>
          <w:szCs w:val="24"/>
          <w:lang w:val="en-GB"/>
        </w:rPr>
        <w:t>1: Not at all, 9: Very much</w:t>
      </w:r>
      <w:r w:rsidR="0062488D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11BDD3E6" w14:textId="1287776A" w:rsidR="008919B6" w:rsidRDefault="0062488D" w:rsidP="0062488D">
      <w:pPr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DD5718">
        <w:rPr>
          <w:rFonts w:ascii="Times New Roman" w:hAnsi="Times New Roman" w:cs="Times New Roman"/>
          <w:sz w:val="24"/>
          <w:szCs w:val="24"/>
          <w:lang w:val="en-GB"/>
        </w:rPr>
        <w:t>I would like to forgiveness towards the person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6EBEFA9F" w14:textId="23920C94" w:rsidR="00DD5718" w:rsidRDefault="0062488D" w:rsidP="0062488D">
      <w:pPr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DD5718">
        <w:rPr>
          <w:rFonts w:ascii="Times New Roman" w:hAnsi="Times New Roman" w:cs="Times New Roman"/>
          <w:sz w:val="24"/>
          <w:szCs w:val="24"/>
          <w:lang w:val="en-GB"/>
        </w:rPr>
        <w:t>I would feel sympathy towards the person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5A6F6D53" w14:textId="71F39AED" w:rsidR="00DD5718" w:rsidRDefault="0062488D" w:rsidP="0062488D">
      <w:pPr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DD5718">
        <w:rPr>
          <w:rFonts w:ascii="Times New Roman" w:hAnsi="Times New Roman" w:cs="Times New Roman"/>
          <w:sz w:val="24"/>
          <w:szCs w:val="24"/>
          <w:lang w:val="en-GB"/>
        </w:rPr>
        <w:t>I would feel concern towards the person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7FC1FEA3" w14:textId="77777777" w:rsidR="00DD5718" w:rsidRPr="008919B6" w:rsidRDefault="00DD5718" w:rsidP="0062488D">
      <w:pPr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032954B7" w14:textId="2420CA16" w:rsidR="000C26D7" w:rsidRPr="0062488D" w:rsidRDefault="00CD30BA" w:rsidP="0062488D">
      <w:pPr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 w:rsidRPr="0062488D">
        <w:rPr>
          <w:rFonts w:ascii="Times New Roman" w:hAnsi="Times New Roman" w:cs="Times New Roman"/>
          <w:b/>
          <w:sz w:val="24"/>
          <w:szCs w:val="24"/>
          <w:lang w:val="en-GB"/>
        </w:rPr>
        <w:t>Moral Sense</w:t>
      </w:r>
      <w:r w:rsidR="0062488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2488D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62488D" w:rsidRPr="00CD30BA">
        <w:rPr>
          <w:rFonts w:ascii="Times New Roman" w:hAnsi="Times New Roman" w:cs="Times New Roman"/>
          <w:bCs/>
          <w:sz w:val="24"/>
          <w:szCs w:val="24"/>
          <w:lang w:val="en-GB"/>
        </w:rPr>
        <w:t>1: Not at all, 9: Very much</w:t>
      </w:r>
      <w:r w:rsidR="0062488D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63A3A288" w14:textId="59F4FD37" w:rsidR="000C26D7" w:rsidRPr="001D4466" w:rsidRDefault="0062488D" w:rsidP="0062488D">
      <w:pPr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0C26D7" w:rsidRPr="001D4466">
        <w:rPr>
          <w:rFonts w:ascii="Times New Roman" w:hAnsi="Times New Roman" w:cs="Times New Roman"/>
          <w:sz w:val="24"/>
          <w:szCs w:val="24"/>
          <w:lang w:val="en-GB"/>
        </w:rPr>
        <w:t>Has taken responsibility for what happened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179F2223" w14:textId="5892AA37" w:rsidR="000C26D7" w:rsidRPr="001D4466" w:rsidRDefault="0062488D" w:rsidP="0062488D">
      <w:pPr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0C26D7" w:rsidRPr="001D4466">
        <w:rPr>
          <w:rFonts w:ascii="Times New Roman" w:hAnsi="Times New Roman" w:cs="Times New Roman"/>
          <w:sz w:val="24"/>
          <w:szCs w:val="24"/>
          <w:lang w:val="en-GB"/>
        </w:rPr>
        <w:t>Believes that s/he shouldn't have acted as s/he did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4EED6451" w14:textId="0161703E" w:rsidR="000C26D7" w:rsidRPr="001D4466" w:rsidRDefault="0062488D" w:rsidP="0062488D">
      <w:pPr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0C26D7" w:rsidRPr="001D4466">
        <w:rPr>
          <w:rFonts w:ascii="Times New Roman" w:hAnsi="Times New Roman" w:cs="Times New Roman"/>
          <w:sz w:val="24"/>
          <w:szCs w:val="24"/>
          <w:lang w:val="en-GB"/>
        </w:rPr>
        <w:t>Believes that [breaking the rule] is wrong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042E5BD5" w14:textId="356C37B3" w:rsidR="000C26D7" w:rsidRPr="001D4466" w:rsidRDefault="0062488D" w:rsidP="0062488D">
      <w:pPr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0C26D7" w:rsidRPr="001D4466">
        <w:rPr>
          <w:rFonts w:ascii="Times New Roman" w:hAnsi="Times New Roman" w:cs="Times New Roman"/>
          <w:sz w:val="24"/>
          <w:szCs w:val="24"/>
          <w:lang w:val="en-GB"/>
        </w:rPr>
        <w:t xml:space="preserve">REV: would </w:t>
      </w:r>
      <w:r w:rsidR="00C744BE">
        <w:rPr>
          <w:rFonts w:ascii="Times New Roman" w:hAnsi="Times New Roman" w:cs="Times New Roman"/>
          <w:sz w:val="24"/>
          <w:szCs w:val="24"/>
          <w:lang w:val="en-GB"/>
        </w:rPr>
        <w:t>probably</w:t>
      </w:r>
      <w:r w:rsidR="00C744BE" w:rsidRPr="001D446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C26D7" w:rsidRPr="001D4466">
        <w:rPr>
          <w:rFonts w:ascii="Times New Roman" w:hAnsi="Times New Roman" w:cs="Times New Roman"/>
          <w:sz w:val="24"/>
          <w:szCs w:val="24"/>
          <w:lang w:val="en-GB"/>
        </w:rPr>
        <w:t xml:space="preserve">behave </w:t>
      </w:r>
      <w:r w:rsidR="00C744BE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0C26D7" w:rsidRPr="001D4466">
        <w:rPr>
          <w:rFonts w:ascii="Times New Roman" w:hAnsi="Times New Roman" w:cs="Times New Roman"/>
          <w:sz w:val="24"/>
          <w:szCs w:val="24"/>
          <w:lang w:val="en-GB"/>
        </w:rPr>
        <w:t>the same way in a similar situation if s/he was sure s/he would</w:t>
      </w:r>
      <w:r w:rsidR="00C744BE">
        <w:rPr>
          <w:rFonts w:ascii="Times New Roman" w:hAnsi="Times New Roman" w:cs="Times New Roman"/>
          <w:sz w:val="24"/>
          <w:szCs w:val="24"/>
          <w:lang w:val="en-GB"/>
        </w:rPr>
        <w:t xml:space="preserve"> not</w:t>
      </w:r>
      <w:r w:rsidR="000C26D7" w:rsidRPr="001D4466">
        <w:rPr>
          <w:rFonts w:ascii="Times New Roman" w:hAnsi="Times New Roman" w:cs="Times New Roman"/>
          <w:sz w:val="24"/>
          <w:szCs w:val="24"/>
          <w:lang w:val="en-GB"/>
        </w:rPr>
        <w:t xml:space="preserve"> get caught </w:t>
      </w:r>
      <w:r>
        <w:rPr>
          <w:rFonts w:ascii="Times New Roman" w:hAnsi="Times New Roman" w:cs="Times New Roman"/>
          <w:sz w:val="24"/>
          <w:szCs w:val="24"/>
          <w:lang w:val="en-GB"/>
        </w:rPr>
        <w:t>“</w:t>
      </w:r>
    </w:p>
    <w:p w14:paraId="0185BD25" w14:textId="77777777" w:rsidR="000C26D7" w:rsidRPr="001D4466" w:rsidRDefault="000C26D7" w:rsidP="0062488D">
      <w:pPr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02B5E1DA" w14:textId="19AEB5A5" w:rsidR="000C26D7" w:rsidRPr="0062488D" w:rsidRDefault="000C26D7" w:rsidP="0062488D">
      <w:pPr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 w:rsidRPr="0062488D">
        <w:rPr>
          <w:rFonts w:ascii="Times New Roman" w:hAnsi="Times New Roman" w:cs="Times New Roman"/>
          <w:b/>
          <w:sz w:val="24"/>
          <w:szCs w:val="24"/>
          <w:lang w:val="en-GB"/>
        </w:rPr>
        <w:t>Social Anxiety</w:t>
      </w:r>
      <w:r w:rsidR="0062488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2488D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62488D" w:rsidRPr="00CD30BA">
        <w:rPr>
          <w:rFonts w:ascii="Times New Roman" w:hAnsi="Times New Roman" w:cs="Times New Roman"/>
          <w:bCs/>
          <w:sz w:val="24"/>
          <w:szCs w:val="24"/>
          <w:lang w:val="en-GB"/>
        </w:rPr>
        <w:t>1: Not at all, 9: Very much</w:t>
      </w:r>
      <w:r w:rsidR="0062488D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16A61E86" w14:textId="73595139" w:rsidR="000C26D7" w:rsidRPr="001D4466" w:rsidRDefault="0062488D" w:rsidP="0062488D">
      <w:pPr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0C26D7" w:rsidRPr="001D4466">
        <w:rPr>
          <w:rFonts w:ascii="Times New Roman" w:hAnsi="Times New Roman" w:cs="Times New Roman"/>
          <w:sz w:val="24"/>
          <w:szCs w:val="24"/>
          <w:lang w:val="en-GB"/>
        </w:rPr>
        <w:t>Is concerned that others will disapprove of her/him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7DEDADBD" w14:textId="697E7160" w:rsidR="000C26D7" w:rsidRPr="001D4466" w:rsidRDefault="0062488D" w:rsidP="0062488D">
      <w:pPr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0C26D7" w:rsidRPr="001D4466">
        <w:rPr>
          <w:rFonts w:ascii="Times New Roman" w:hAnsi="Times New Roman" w:cs="Times New Roman"/>
          <w:sz w:val="24"/>
          <w:szCs w:val="24"/>
          <w:lang w:val="en-GB"/>
        </w:rPr>
        <w:t>Cares about others’ opinion</w:t>
      </w:r>
      <w:r w:rsidR="00C744B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C26D7" w:rsidRPr="001D4466">
        <w:rPr>
          <w:rFonts w:ascii="Times New Roman" w:hAnsi="Times New Roman" w:cs="Times New Roman"/>
          <w:sz w:val="24"/>
          <w:szCs w:val="24"/>
          <w:lang w:val="en-GB"/>
        </w:rPr>
        <w:t xml:space="preserve"> of her/him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222F1FEA" w14:textId="49AC0382" w:rsidR="000C26D7" w:rsidRPr="001D4466" w:rsidRDefault="0062488D" w:rsidP="0062488D">
      <w:pPr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0C26D7" w:rsidRPr="001D4466">
        <w:rPr>
          <w:rFonts w:ascii="Times New Roman" w:hAnsi="Times New Roman" w:cs="Times New Roman"/>
          <w:sz w:val="24"/>
          <w:szCs w:val="24"/>
          <w:lang w:val="en-GB"/>
        </w:rPr>
        <w:t>Believes that others might be angry with her/him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04E813A0" w14:textId="77777777" w:rsidR="000C26D7" w:rsidRPr="001D4466" w:rsidRDefault="000C26D7" w:rsidP="0062488D">
      <w:pPr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56459CC4" w14:textId="4BEB6483" w:rsidR="000C26D7" w:rsidRPr="0062488D" w:rsidRDefault="0062488D" w:rsidP="0062488D">
      <w:pPr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 w:rsidRPr="0062488D">
        <w:rPr>
          <w:rFonts w:ascii="Times New Roman" w:hAnsi="Times New Roman" w:cs="Times New Roman"/>
          <w:b/>
          <w:sz w:val="24"/>
          <w:szCs w:val="24"/>
          <w:lang w:val="en-GB"/>
        </w:rPr>
        <w:t>Intention</w:t>
      </w:r>
      <w:r w:rsidR="00C744BE" w:rsidRPr="0062488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o punish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CD30BA">
        <w:rPr>
          <w:rFonts w:ascii="Times New Roman" w:hAnsi="Times New Roman" w:cs="Times New Roman"/>
          <w:bCs/>
          <w:sz w:val="24"/>
          <w:szCs w:val="24"/>
          <w:lang w:val="en-GB"/>
        </w:rPr>
        <w:t>1: Not at all, 9: Very much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479BFB85" w14:textId="22B28ACB" w:rsidR="000C26D7" w:rsidRPr="001D4466" w:rsidRDefault="0062488D" w:rsidP="0062488D">
      <w:pPr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0C26D7" w:rsidRPr="001D4466">
        <w:rPr>
          <w:rFonts w:ascii="Times New Roman" w:hAnsi="Times New Roman" w:cs="Times New Roman"/>
          <w:sz w:val="24"/>
          <w:szCs w:val="24"/>
          <w:lang w:val="en-GB"/>
        </w:rPr>
        <w:t>The person should be reprimanded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460D01DF" w14:textId="04DFA6ED" w:rsidR="000C26D7" w:rsidRPr="001D4466" w:rsidRDefault="0062488D" w:rsidP="0062488D">
      <w:pPr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0C26D7" w:rsidRPr="001D4466">
        <w:rPr>
          <w:rFonts w:ascii="Times New Roman" w:hAnsi="Times New Roman" w:cs="Times New Roman"/>
          <w:sz w:val="24"/>
          <w:szCs w:val="24"/>
          <w:lang w:val="en-GB"/>
        </w:rPr>
        <w:t xml:space="preserve">Disapproval </w:t>
      </w:r>
      <w:r w:rsidR="00C744BE">
        <w:rPr>
          <w:rFonts w:ascii="Times New Roman" w:hAnsi="Times New Roman" w:cs="Times New Roman"/>
          <w:sz w:val="24"/>
          <w:szCs w:val="24"/>
          <w:lang w:val="en-GB"/>
        </w:rPr>
        <w:t xml:space="preserve">of the person </w:t>
      </w:r>
      <w:r w:rsidR="000C26D7" w:rsidRPr="001D4466">
        <w:rPr>
          <w:rFonts w:ascii="Times New Roman" w:hAnsi="Times New Roman" w:cs="Times New Roman"/>
          <w:sz w:val="24"/>
          <w:szCs w:val="24"/>
          <w:lang w:val="en-GB"/>
        </w:rPr>
        <w:t xml:space="preserve">should be shown </w:t>
      </w:r>
      <w:r>
        <w:rPr>
          <w:rFonts w:ascii="Times New Roman" w:hAnsi="Times New Roman" w:cs="Times New Roman"/>
          <w:sz w:val="24"/>
          <w:szCs w:val="24"/>
          <w:lang w:val="en-GB"/>
        </w:rPr>
        <w:t>“</w:t>
      </w:r>
    </w:p>
    <w:p w14:paraId="7C0D98B5" w14:textId="72D3C066" w:rsidR="000C26D7" w:rsidRPr="001D4466" w:rsidRDefault="0062488D" w:rsidP="0062488D">
      <w:pPr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0C26D7" w:rsidRPr="001D4466">
        <w:rPr>
          <w:rFonts w:ascii="Times New Roman" w:hAnsi="Times New Roman" w:cs="Times New Roman"/>
          <w:sz w:val="24"/>
          <w:szCs w:val="24"/>
          <w:lang w:val="en-GB"/>
        </w:rPr>
        <w:t>Anger should be shown towards the person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30A849A5" w14:textId="20C0C90A" w:rsidR="000C26D7" w:rsidRPr="001D4466" w:rsidRDefault="0062488D" w:rsidP="0062488D">
      <w:pPr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0C26D7" w:rsidRPr="001D4466">
        <w:rPr>
          <w:rFonts w:ascii="Times New Roman" w:hAnsi="Times New Roman" w:cs="Times New Roman"/>
          <w:sz w:val="24"/>
          <w:szCs w:val="24"/>
          <w:lang w:val="en-GB"/>
        </w:rPr>
        <w:t>The person should be punished in some way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431E1C61" w14:textId="77777777" w:rsidR="000C26D7" w:rsidRPr="001D4466" w:rsidRDefault="000C26D7" w:rsidP="0062488D">
      <w:pPr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75337C1E" w14:textId="34A07281" w:rsidR="000C26D7" w:rsidRPr="0062488D" w:rsidRDefault="0062488D" w:rsidP="0062488D">
      <w:pPr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Willingness to cooperat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CD30BA">
        <w:rPr>
          <w:rFonts w:ascii="Times New Roman" w:hAnsi="Times New Roman" w:cs="Times New Roman"/>
          <w:bCs/>
          <w:sz w:val="24"/>
          <w:szCs w:val="24"/>
          <w:lang w:val="en-GB"/>
        </w:rPr>
        <w:t>1: Not at all, 9: Very much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532D84A8" w14:textId="399AA501" w:rsidR="000C26D7" w:rsidRPr="001D4466" w:rsidRDefault="0062488D" w:rsidP="0062488D">
      <w:pPr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0C26D7" w:rsidRPr="001D4466">
        <w:rPr>
          <w:rFonts w:ascii="Times New Roman" w:hAnsi="Times New Roman" w:cs="Times New Roman"/>
          <w:sz w:val="24"/>
          <w:szCs w:val="24"/>
          <w:lang w:val="en-GB"/>
        </w:rPr>
        <w:t>I could imagine myself cooperating with the person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14470151" w14:textId="49CA9FC2" w:rsidR="000C26D7" w:rsidRPr="001D4466" w:rsidRDefault="0062488D" w:rsidP="0062488D">
      <w:pPr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REV:</w:t>
      </w:r>
      <w:r w:rsidR="000C26D7" w:rsidRPr="001D4466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gramEnd"/>
      <w:r w:rsidR="000C26D7" w:rsidRPr="001D4466">
        <w:rPr>
          <w:rFonts w:ascii="Times New Roman" w:hAnsi="Times New Roman" w:cs="Times New Roman"/>
          <w:sz w:val="24"/>
          <w:szCs w:val="24"/>
          <w:lang w:val="en-GB"/>
        </w:rPr>
        <w:t xml:space="preserve"> would not like</w:t>
      </w:r>
      <w:r w:rsidR="00C744BE">
        <w:rPr>
          <w:rFonts w:ascii="Times New Roman" w:hAnsi="Times New Roman" w:cs="Times New Roman"/>
          <w:sz w:val="24"/>
          <w:szCs w:val="24"/>
          <w:lang w:val="en-GB"/>
        </w:rPr>
        <w:t xml:space="preserve"> to</w:t>
      </w:r>
      <w:r w:rsidR="000C26D7" w:rsidRPr="001D4466">
        <w:rPr>
          <w:rFonts w:ascii="Times New Roman" w:hAnsi="Times New Roman" w:cs="Times New Roman"/>
          <w:sz w:val="24"/>
          <w:szCs w:val="24"/>
          <w:lang w:val="en-GB"/>
        </w:rPr>
        <w:t xml:space="preserve"> be in touch with the person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030A4391" w14:textId="66C32804" w:rsidR="000C26D7" w:rsidRPr="001D4466" w:rsidRDefault="0062488D" w:rsidP="0062488D">
      <w:pPr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REV:</w:t>
      </w:r>
      <w:r w:rsidR="000C26D7" w:rsidRPr="001D4466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gramEnd"/>
      <w:r w:rsidR="000C26D7" w:rsidRPr="001D4466">
        <w:rPr>
          <w:rFonts w:ascii="Times New Roman" w:hAnsi="Times New Roman" w:cs="Times New Roman"/>
          <w:sz w:val="24"/>
          <w:szCs w:val="24"/>
          <w:lang w:val="en-GB"/>
        </w:rPr>
        <w:t xml:space="preserve"> would not choose the person as a work colleague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3BCEBB90" w14:textId="5105F511" w:rsidR="00415EC2" w:rsidRDefault="0062488D" w:rsidP="0062488D">
      <w:pPr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0C26D7" w:rsidRPr="001D4466">
        <w:rPr>
          <w:rFonts w:ascii="Times New Roman" w:hAnsi="Times New Roman" w:cs="Times New Roman"/>
          <w:sz w:val="24"/>
          <w:szCs w:val="24"/>
          <w:lang w:val="en-GB"/>
        </w:rPr>
        <w:t>I could imagine myself choosing the person as a work colleague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6C9779D2" w14:textId="77777777" w:rsidR="00415EC2" w:rsidRDefault="00415EC2">
      <w:pPr>
        <w:spacing w:before="0"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95F30AC" w14:textId="682C2D53" w:rsidR="00415EC2" w:rsidRPr="0062488D" w:rsidRDefault="00415EC2" w:rsidP="00415EC2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lastRenderedPageBreak/>
        <w:t>Study 3</w:t>
      </w:r>
    </w:p>
    <w:p w14:paraId="633F7AAB" w14:textId="67F1BF48" w:rsidR="00415EC2" w:rsidRPr="00415EC2" w:rsidRDefault="00415EC2" w:rsidP="0062488D">
      <w:pPr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 w:rsidRPr="00415EC2">
        <w:rPr>
          <w:rFonts w:ascii="Times New Roman" w:hAnsi="Times New Roman" w:cs="Times New Roman"/>
          <w:sz w:val="24"/>
          <w:szCs w:val="24"/>
          <w:lang w:val="en-GB"/>
        </w:rPr>
        <w:t>Same as in Study 2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415EC2" w:rsidRPr="00415EC2">
      <w:footerReference w:type="default" r:id="rId9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DB4222" w14:textId="77777777" w:rsidR="00B72D6A" w:rsidRDefault="00B72D6A" w:rsidP="00E834E3">
      <w:pPr>
        <w:spacing w:before="0" w:after="0" w:line="240" w:lineRule="auto"/>
      </w:pPr>
      <w:r>
        <w:separator/>
      </w:r>
    </w:p>
  </w:endnote>
  <w:endnote w:type="continuationSeparator" w:id="0">
    <w:p w14:paraId="5AF983F0" w14:textId="77777777" w:rsidR="00B72D6A" w:rsidRDefault="00B72D6A" w:rsidP="00E834E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411242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1A1759" w14:textId="405AB3DB" w:rsidR="00E834E3" w:rsidRDefault="00E834E3">
        <w:pPr>
          <w:pStyle w:val="Alatunnist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5EC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9FE973D" w14:textId="77777777" w:rsidR="00E834E3" w:rsidRDefault="00E834E3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90C8FE" w14:textId="77777777" w:rsidR="00B72D6A" w:rsidRDefault="00B72D6A" w:rsidP="00E834E3">
      <w:pPr>
        <w:spacing w:before="0" w:after="0" w:line="240" w:lineRule="auto"/>
      </w:pPr>
      <w:r>
        <w:separator/>
      </w:r>
    </w:p>
  </w:footnote>
  <w:footnote w:type="continuationSeparator" w:id="0">
    <w:p w14:paraId="386B44B4" w14:textId="77777777" w:rsidR="00B72D6A" w:rsidRDefault="00B72D6A" w:rsidP="00E834E3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2D1E"/>
    <w:rsid w:val="000765B3"/>
    <w:rsid w:val="000A2E20"/>
    <w:rsid w:val="000C26D7"/>
    <w:rsid w:val="001C257F"/>
    <w:rsid w:val="001D4466"/>
    <w:rsid w:val="00297E9B"/>
    <w:rsid w:val="003447B2"/>
    <w:rsid w:val="00415EC2"/>
    <w:rsid w:val="00432D1E"/>
    <w:rsid w:val="0062488D"/>
    <w:rsid w:val="00755830"/>
    <w:rsid w:val="008919B6"/>
    <w:rsid w:val="00AD47C8"/>
    <w:rsid w:val="00B72D6A"/>
    <w:rsid w:val="00C744BE"/>
    <w:rsid w:val="00CD30BA"/>
    <w:rsid w:val="00D321C8"/>
    <w:rsid w:val="00DD5718"/>
    <w:rsid w:val="00E834E3"/>
    <w:rsid w:val="00F63DEA"/>
    <w:rsid w:val="00FF5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CA1406"/>
  <w15:chartTrackingRefBased/>
  <w15:docId w15:val="{46DE2DDA-6488-449B-8A00-BFC90659F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ali">
    <w:name w:val="Normal"/>
    <w:qFormat/>
    <w:rsid w:val="00432D1E"/>
    <w:pPr>
      <w:spacing w:before="100" w:after="200" w:line="276" w:lineRule="auto"/>
    </w:pPr>
    <w:rPr>
      <w:sz w:val="20"/>
      <w:szCs w:val="20"/>
      <w:lang w:val="de-DE"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E834E3"/>
    <w:pPr>
      <w:tabs>
        <w:tab w:val="center" w:pos="4819"/>
        <w:tab w:val="right" w:pos="9638"/>
      </w:tabs>
      <w:spacing w:before="0"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E834E3"/>
    <w:rPr>
      <w:sz w:val="20"/>
      <w:szCs w:val="20"/>
      <w:lang w:val="de-DE" w:eastAsia="en-US"/>
    </w:rPr>
  </w:style>
  <w:style w:type="paragraph" w:styleId="Alatunniste">
    <w:name w:val="footer"/>
    <w:basedOn w:val="Normaali"/>
    <w:link w:val="AlatunnisteChar"/>
    <w:uiPriority w:val="99"/>
    <w:unhideWhenUsed/>
    <w:rsid w:val="00E834E3"/>
    <w:pPr>
      <w:tabs>
        <w:tab w:val="center" w:pos="4819"/>
        <w:tab w:val="right" w:pos="9638"/>
      </w:tabs>
      <w:spacing w:before="0"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E834E3"/>
    <w:rPr>
      <w:sz w:val="20"/>
      <w:szCs w:val="20"/>
      <w:lang w:val="de-DE" w:eastAsia="en-US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C744BE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C744BE"/>
    <w:rPr>
      <w:rFonts w:ascii="Times New Roman" w:hAnsi="Times New Roman" w:cs="Times New Roman"/>
      <w:sz w:val="18"/>
      <w:szCs w:val="18"/>
      <w:lang w:val="de-DE" w:eastAsia="en-US"/>
    </w:rPr>
  </w:style>
  <w:style w:type="character" w:styleId="Kommentinviite">
    <w:name w:val="annotation reference"/>
    <w:basedOn w:val="Kappaleenoletusfontti"/>
    <w:uiPriority w:val="99"/>
    <w:semiHidden/>
    <w:unhideWhenUsed/>
    <w:rsid w:val="00C744BE"/>
    <w:rPr>
      <w:sz w:val="18"/>
      <w:szCs w:val="18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C744BE"/>
    <w:pPr>
      <w:spacing w:line="240" w:lineRule="auto"/>
    </w:pPr>
    <w:rPr>
      <w:sz w:val="24"/>
      <w:szCs w:val="24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C744BE"/>
    <w:rPr>
      <w:sz w:val="24"/>
      <w:szCs w:val="24"/>
      <w:lang w:val="de-DE" w:eastAsia="en-US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C744BE"/>
    <w:rPr>
      <w:b/>
      <w:bCs/>
      <w:sz w:val="20"/>
      <w:szCs w:val="20"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C744BE"/>
    <w:rPr>
      <w:b/>
      <w:bCs/>
      <w:sz w:val="20"/>
      <w:szCs w:val="20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171</Words>
  <Characters>1394</Characters>
  <Application>Microsoft Office Word</Application>
  <DocSecurity>0</DocSecurity>
  <Lines>11</Lines>
  <Paragraphs>3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mesvaara, Otto H W</dc:creator>
  <cp:keywords/>
  <dc:description/>
  <cp:lastModifiedBy>Halmesvaara, Otto H W</cp:lastModifiedBy>
  <cp:revision>6</cp:revision>
  <dcterms:created xsi:type="dcterms:W3CDTF">2020-01-09T12:25:00Z</dcterms:created>
  <dcterms:modified xsi:type="dcterms:W3CDTF">2020-03-30T11:55:00Z</dcterms:modified>
</cp:coreProperties>
</file>